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7F6" w:rsidRPr="00DE2B33" w:rsidRDefault="00CB37F6" w:rsidP="00CB37F6">
      <w:pPr>
        <w:pStyle w:val="Caption"/>
        <w:keepNext/>
        <w:rPr>
          <w:rFonts w:ascii="Verdana" w:hAnsi="Verdana"/>
        </w:rPr>
      </w:pPr>
      <w:bookmarkStart w:id="0" w:name="_Ref37503172"/>
      <w:r>
        <w:rPr>
          <w:rFonts w:ascii="Verdana" w:hAnsi="Verdana"/>
        </w:rPr>
        <w:t xml:space="preserve">Supplementary </w:t>
      </w:r>
      <w:r w:rsidRPr="00DE2B33">
        <w:rPr>
          <w:rFonts w:ascii="Verdana" w:hAnsi="Verdana"/>
        </w:rPr>
        <w:t xml:space="preserve">Figure </w:t>
      </w:r>
      <w:r w:rsidRPr="00DE2B33">
        <w:rPr>
          <w:rFonts w:ascii="Verdana" w:hAnsi="Verdana"/>
        </w:rPr>
        <w:fldChar w:fldCharType="begin"/>
      </w:r>
      <w:r w:rsidRPr="00DE2B33">
        <w:rPr>
          <w:rFonts w:ascii="Verdana" w:hAnsi="Verdana"/>
        </w:rPr>
        <w:instrText xml:space="preserve"> SEQ Figure \* ARABIC </w:instrText>
      </w:r>
      <w:r w:rsidRPr="00DE2B33">
        <w:rPr>
          <w:rFonts w:ascii="Verdana" w:hAnsi="Verdana"/>
        </w:rPr>
        <w:fldChar w:fldCharType="separate"/>
      </w:r>
      <w:r w:rsidRPr="00DE2B33">
        <w:rPr>
          <w:rFonts w:ascii="Verdana" w:hAnsi="Verdana"/>
          <w:noProof/>
        </w:rPr>
        <w:t>1</w:t>
      </w:r>
      <w:r w:rsidRPr="00DE2B33">
        <w:rPr>
          <w:rFonts w:ascii="Verdana" w:hAnsi="Verdana"/>
        </w:rPr>
        <w:fldChar w:fldCharType="end"/>
      </w:r>
      <w:r w:rsidRPr="00DE2B33">
        <w:rPr>
          <w:rFonts w:ascii="Verdana" w:hAnsi="Verdana"/>
          <w:lang w:val="en-GB"/>
        </w:rPr>
        <w:t>: Flow diagram</w:t>
      </w:r>
      <w:bookmarkEnd w:id="0"/>
    </w:p>
    <w:p w:rsidR="00CB37F6" w:rsidRPr="00DE2B33" w:rsidRDefault="00CB37F6" w:rsidP="00CB37F6">
      <w:pPr>
        <w:rPr>
          <w:rFonts w:ascii="Calibri" w:hAnsi="Calibri" w:cstheme="majorBidi"/>
          <w:sz w:val="24"/>
          <w:szCs w:val="24"/>
        </w:rPr>
      </w:pPr>
      <w:r w:rsidRPr="00DE2B33">
        <w:rPr>
          <w:rFonts w:ascii="Calibri" w:hAnsi="Calibri" w:cstheme="majorBidi"/>
          <w:noProof/>
          <w:sz w:val="24"/>
          <w:szCs w:val="24"/>
        </w:rPr>
        <w:drawing>
          <wp:inline distT="0" distB="0" distL="0" distR="0" wp14:anchorId="20382750" wp14:editId="2548F0BF">
            <wp:extent cx="6570345" cy="4230953"/>
            <wp:effectExtent l="0" t="0" r="20955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CB37F6" w:rsidRPr="00DE2B33" w:rsidRDefault="00CB37F6" w:rsidP="00CB37F6">
      <w:pPr>
        <w:rPr>
          <w:rFonts w:ascii="Calibri" w:hAnsi="Calibri" w:cstheme="majorBidi"/>
          <w:sz w:val="24"/>
          <w:szCs w:val="24"/>
        </w:rPr>
      </w:pPr>
    </w:p>
    <w:p w:rsidR="00CB37F6" w:rsidRDefault="00CB37F6" w:rsidP="00CB37F6">
      <w:pPr>
        <w:spacing w:line="480" w:lineRule="auto"/>
        <w:rPr>
          <w:rFonts w:ascii="Calibri" w:hAnsi="Calibri"/>
        </w:rPr>
      </w:pPr>
    </w:p>
    <w:p w:rsidR="00CB37F6" w:rsidRPr="00DE2B33" w:rsidRDefault="00CB37F6" w:rsidP="00CB37F6">
      <w:pPr>
        <w:rPr>
          <w:rFonts w:ascii="Calibri" w:hAnsi="Calibri"/>
        </w:rPr>
      </w:pPr>
    </w:p>
    <w:tbl>
      <w:tblPr>
        <w:tblStyle w:val="TableGrid"/>
        <w:tblpPr w:leftFromText="180" w:rightFromText="180" w:vertAnchor="text" w:horzAnchor="margin" w:tblpY="-36"/>
        <w:tblW w:w="5000" w:type="pct"/>
        <w:tblLayout w:type="fixed"/>
        <w:tblLook w:val="04A0" w:firstRow="1" w:lastRow="0" w:firstColumn="1" w:lastColumn="0" w:noHBand="0" w:noVBand="1"/>
      </w:tblPr>
      <w:tblGrid>
        <w:gridCol w:w="2377"/>
        <w:gridCol w:w="2931"/>
        <w:gridCol w:w="2107"/>
        <w:gridCol w:w="2665"/>
      </w:tblGrid>
      <w:tr w:rsidR="00CB37F6" w:rsidRPr="00F06CC0" w:rsidTr="00855C1A">
        <w:trPr>
          <w:trHeight w:val="299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</w:rPr>
            </w:pPr>
            <w:r>
              <w:rPr>
                <w:rFonts w:ascii="Calibri" w:hAnsi="Calibri" w:cstheme="majorBidi"/>
                <w:b/>
                <w:sz w:val="24"/>
              </w:rPr>
              <w:t>Supplementary Table 1</w:t>
            </w:r>
            <w:r w:rsidRPr="00DE2B33">
              <w:rPr>
                <w:rFonts w:ascii="Calibri" w:hAnsi="Calibri" w:cstheme="majorBidi"/>
                <w:b/>
                <w:sz w:val="24"/>
              </w:rPr>
              <w:t>: Comparison of temperaments between patients with schizophrenia and healthy controls</w:t>
            </w:r>
          </w:p>
        </w:tc>
      </w:tr>
      <w:tr w:rsidR="00CB37F6" w:rsidRPr="00F06CC0" w:rsidTr="00855C1A">
        <w:trPr>
          <w:trHeight w:val="299"/>
        </w:trPr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</w:rPr>
            </w:pP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</w:rPr>
            </w:pPr>
            <w:r w:rsidRPr="00DE2B33">
              <w:rPr>
                <w:rFonts w:ascii="Calibri" w:eastAsia="Times New Roman" w:hAnsi="Calibri" w:cstheme="majorBidi"/>
                <w:b/>
                <w:color w:val="000000"/>
                <w:sz w:val="24"/>
              </w:rPr>
              <w:t>Schizophrenia patients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</w:rPr>
            </w:pPr>
            <w:r w:rsidRPr="00DE2B33">
              <w:rPr>
                <w:rFonts w:ascii="Calibri" w:eastAsia="Times New Roman" w:hAnsi="Calibri" w:cstheme="majorBidi"/>
                <w:b/>
                <w:color w:val="000000"/>
                <w:sz w:val="24"/>
              </w:rPr>
              <w:t>Healthy controls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</w:rPr>
            </w:pPr>
            <w:r w:rsidRPr="00DE2B33">
              <w:rPr>
                <w:rFonts w:ascii="Calibri" w:hAnsi="Calibri" w:cstheme="majorBidi"/>
                <w:b/>
                <w:sz w:val="24"/>
              </w:rPr>
              <w:t>p-value</w:t>
            </w:r>
          </w:p>
        </w:tc>
      </w:tr>
      <w:tr w:rsidR="00CB37F6" w:rsidRPr="00F06CC0" w:rsidTr="00855C1A">
        <w:trPr>
          <w:trHeight w:val="299"/>
        </w:trPr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</w:rPr>
            </w:pPr>
            <w:r w:rsidRPr="00DE2B33">
              <w:rPr>
                <w:rFonts w:ascii="Calibri" w:hAnsi="Calibri" w:cstheme="majorBidi"/>
                <w:b/>
                <w:sz w:val="24"/>
              </w:rPr>
              <w:t xml:space="preserve">Temperament </w:t>
            </w:r>
          </w:p>
        </w:tc>
        <w:tc>
          <w:tcPr>
            <w:tcW w:w="145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</w:rPr>
            </w:pPr>
          </w:p>
        </w:tc>
        <w:tc>
          <w:tcPr>
            <w:tcW w:w="104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</w:rPr>
            </w:pPr>
          </w:p>
        </w:tc>
        <w:tc>
          <w:tcPr>
            <w:tcW w:w="13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</w:rPr>
            </w:pPr>
          </w:p>
        </w:tc>
      </w:tr>
      <w:tr w:rsidR="00CB37F6" w:rsidRPr="00F06CC0" w:rsidTr="00855C1A">
        <w:trPr>
          <w:trHeight w:val="299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Depressive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0.65 ± 0.1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0.37 ± 0.08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</w:rPr>
            </w:pPr>
            <w:r w:rsidRPr="00DE2B33">
              <w:rPr>
                <w:rFonts w:ascii="Calibri" w:hAnsi="Calibri" w:cstheme="majorBidi"/>
                <w:b/>
                <w:sz w:val="24"/>
              </w:rPr>
              <w:t>&lt;0.001</w:t>
            </w:r>
          </w:p>
        </w:tc>
      </w:tr>
      <w:tr w:rsidR="00CB37F6" w:rsidRPr="00F06CC0" w:rsidTr="00855C1A">
        <w:trPr>
          <w:trHeight w:val="299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Cyclothymic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0.51 ± 0.1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0.36 ± 0.08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</w:rPr>
            </w:pPr>
            <w:r w:rsidRPr="00DE2B33">
              <w:rPr>
                <w:rFonts w:ascii="Calibri" w:hAnsi="Calibri" w:cstheme="majorBidi"/>
                <w:b/>
                <w:sz w:val="24"/>
              </w:rPr>
              <w:t>&lt;0.001</w:t>
            </w:r>
          </w:p>
        </w:tc>
      </w:tr>
      <w:tr w:rsidR="00CB37F6" w:rsidRPr="00F06CC0" w:rsidTr="00855C1A">
        <w:trPr>
          <w:trHeight w:val="299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Hyperthymic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0.50 ± 0.1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0.81 ± 0.06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</w:rPr>
            </w:pPr>
            <w:r w:rsidRPr="00DE2B33">
              <w:rPr>
                <w:rFonts w:ascii="Calibri" w:hAnsi="Calibri" w:cstheme="majorBidi"/>
                <w:b/>
                <w:sz w:val="24"/>
              </w:rPr>
              <w:t>&lt;0.001</w:t>
            </w:r>
          </w:p>
        </w:tc>
      </w:tr>
      <w:tr w:rsidR="00CB37F6" w:rsidRPr="00F06CC0" w:rsidTr="00855C1A">
        <w:trPr>
          <w:trHeight w:val="299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Irritable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0.40 ± 0.2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0.31 ± 0.15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</w:rPr>
            </w:pPr>
            <w:r w:rsidRPr="00DE2B33">
              <w:rPr>
                <w:rFonts w:ascii="Calibri" w:hAnsi="Calibri" w:cstheme="majorBidi"/>
                <w:b/>
                <w:sz w:val="24"/>
              </w:rPr>
              <w:t>&lt;0.001</w:t>
            </w:r>
          </w:p>
        </w:tc>
      </w:tr>
      <w:tr w:rsidR="00CB37F6" w:rsidRPr="00F06CC0" w:rsidTr="00855C1A">
        <w:trPr>
          <w:trHeight w:val="299"/>
        </w:trPr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Anxious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0.53 ± 0.22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</w:rPr>
            </w:pPr>
            <w:r w:rsidRPr="00DE2B33">
              <w:rPr>
                <w:rFonts w:ascii="Calibri" w:hAnsi="Calibri" w:cstheme="majorBidi"/>
                <w:sz w:val="24"/>
              </w:rPr>
              <w:t>0.37 ± 0.16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</w:rPr>
            </w:pPr>
            <w:r w:rsidRPr="00DE2B33">
              <w:rPr>
                <w:rFonts w:ascii="Calibri" w:hAnsi="Calibri" w:cstheme="majorBidi"/>
                <w:b/>
                <w:sz w:val="24"/>
              </w:rPr>
              <w:t>&lt;0.001</w:t>
            </w:r>
          </w:p>
        </w:tc>
      </w:tr>
    </w:tbl>
    <w:p w:rsidR="00CB37F6" w:rsidRPr="00DE2B33" w:rsidRDefault="00CB37F6" w:rsidP="00CB37F6">
      <w:pPr>
        <w:rPr>
          <w:rFonts w:ascii="Calibri" w:hAnsi="Calibri"/>
        </w:rPr>
      </w:pPr>
      <w:r w:rsidRPr="00DE2B33">
        <w:rPr>
          <w:rFonts w:ascii="Calibri" w:hAnsi="Calibri" w:cstheme="majorBidi"/>
          <w:sz w:val="24"/>
          <w:szCs w:val="24"/>
        </w:rPr>
        <w:t>Numbers in bold refer to significant p-value</w:t>
      </w:r>
    </w:p>
    <w:p w:rsidR="00CB37F6" w:rsidRDefault="00CB37F6" w:rsidP="00CB37F6">
      <w:pPr>
        <w:spacing w:line="480" w:lineRule="auto"/>
        <w:rPr>
          <w:rFonts w:ascii="Calibri" w:hAnsi="Calibri"/>
        </w:rPr>
      </w:pPr>
    </w:p>
    <w:tbl>
      <w:tblPr>
        <w:tblStyle w:val="TableGrid"/>
        <w:tblpPr w:leftFromText="180" w:rightFromText="180" w:vertAnchor="page" w:horzAnchor="page" w:tblpX="1449" w:tblpY="4975"/>
        <w:tblW w:w="5000" w:type="pct"/>
        <w:tblLayout w:type="fixed"/>
        <w:tblLook w:val="04A0" w:firstRow="1" w:lastRow="0" w:firstColumn="1" w:lastColumn="0" w:noHBand="0" w:noVBand="1"/>
      </w:tblPr>
      <w:tblGrid>
        <w:gridCol w:w="2218"/>
        <w:gridCol w:w="1367"/>
        <w:gridCol w:w="1367"/>
        <w:gridCol w:w="1195"/>
        <w:gridCol w:w="1538"/>
        <w:gridCol w:w="1282"/>
        <w:gridCol w:w="1113"/>
      </w:tblGrid>
      <w:tr w:rsidR="00CB37F6" w:rsidRPr="00511AEE" w:rsidTr="00855C1A">
        <w:trPr>
          <w:trHeight w:val="284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  <w:szCs w:val="24"/>
              </w:rPr>
            </w:pPr>
            <w:r>
              <w:rPr>
                <w:rFonts w:ascii="Calibri" w:hAnsi="Calibri" w:cstheme="majorBidi"/>
                <w:b/>
                <w:sz w:val="24"/>
                <w:szCs w:val="24"/>
              </w:rPr>
              <w:lastRenderedPageBreak/>
              <w:t>Supplementary Table 2</w:t>
            </w:r>
            <w:r w:rsidRPr="00DE2B33">
              <w:rPr>
                <w:rFonts w:ascii="Calibri" w:hAnsi="Calibri" w:cstheme="majorBidi"/>
                <w:b/>
                <w:sz w:val="24"/>
                <w:szCs w:val="24"/>
              </w:rPr>
              <w:t>: Comparison of temperaments between patients with schizophrenia and healthy controls by gender.</w:t>
            </w:r>
          </w:p>
        </w:tc>
      </w:tr>
      <w:tr w:rsidR="00CB37F6" w:rsidRPr="00511AEE" w:rsidTr="00855C1A">
        <w:trPr>
          <w:trHeight w:val="284"/>
        </w:trPr>
        <w:tc>
          <w:tcPr>
            <w:tcW w:w="1100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35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</w:pPr>
            <w:r w:rsidRPr="00DE2B33"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  <w:t>Schizophrenia patients</w:t>
            </w:r>
          </w:p>
        </w:tc>
        <w:tc>
          <w:tcPr>
            <w:tcW w:w="593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</w:pPr>
            <w:r w:rsidRPr="00DE2B33">
              <w:rPr>
                <w:rFonts w:ascii="Calibri" w:hAnsi="Calibri" w:cstheme="majorBidi"/>
                <w:b/>
                <w:sz w:val="24"/>
                <w:szCs w:val="24"/>
              </w:rPr>
              <w:t>p-value</w:t>
            </w:r>
          </w:p>
        </w:tc>
        <w:tc>
          <w:tcPr>
            <w:tcW w:w="139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</w:pPr>
            <w:r w:rsidRPr="00DE2B33"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  <w:t>Healthy controls</w:t>
            </w:r>
          </w:p>
        </w:tc>
        <w:tc>
          <w:tcPr>
            <w:tcW w:w="552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  <w:r w:rsidRPr="00DE2B33">
              <w:rPr>
                <w:rFonts w:ascii="Calibri" w:hAnsi="Calibri" w:cstheme="majorBidi"/>
                <w:sz w:val="24"/>
                <w:szCs w:val="24"/>
              </w:rPr>
              <w:t>p-value</w:t>
            </w:r>
          </w:p>
        </w:tc>
      </w:tr>
      <w:tr w:rsidR="00CB37F6" w:rsidRPr="00511AEE" w:rsidTr="00855C1A">
        <w:trPr>
          <w:trHeight w:val="284"/>
        </w:trPr>
        <w:tc>
          <w:tcPr>
            <w:tcW w:w="1100" w:type="pct"/>
            <w:vMerge/>
            <w:tcBorders>
              <w:left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</w:pPr>
            <w:r w:rsidRPr="00DE2B33"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</w:pPr>
            <w:r w:rsidRPr="00DE2B33"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</w:pPr>
            <w:r w:rsidRPr="00DE2B33"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</w:pPr>
            <w:r w:rsidRPr="00DE2B33"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52" w:type="pct"/>
            <w:vMerge/>
            <w:tcBorders>
              <w:left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</w:tr>
      <w:tr w:rsidR="00CB37F6" w:rsidRPr="00511AEE" w:rsidTr="00855C1A">
        <w:trPr>
          <w:trHeight w:val="284"/>
        </w:trPr>
        <w:tc>
          <w:tcPr>
            <w:tcW w:w="11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</w:pPr>
            <w:r w:rsidRPr="00DE2B33"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</w:pPr>
            <w:r w:rsidRPr="00DE2B33"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</w:pPr>
            <w:r w:rsidRPr="00DE2B33"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37F6" w:rsidRPr="00DE2B33" w:rsidRDefault="00CB37F6" w:rsidP="00855C1A">
            <w:pPr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</w:pPr>
            <w:r w:rsidRPr="00DE2B33">
              <w:rPr>
                <w:rFonts w:ascii="Calibri" w:eastAsia="Times New Roman" w:hAnsi="Calibri" w:cstheme="majorBidi"/>
                <w:b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5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</w:tr>
      <w:tr w:rsidR="00CB37F6" w:rsidRPr="00511AEE" w:rsidTr="00855C1A">
        <w:trPr>
          <w:trHeight w:val="284"/>
        </w:trPr>
        <w:tc>
          <w:tcPr>
            <w:tcW w:w="11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  <w:szCs w:val="24"/>
              </w:rPr>
            </w:pPr>
            <w:r w:rsidRPr="00DE2B33">
              <w:rPr>
                <w:rFonts w:ascii="Calibri" w:hAnsi="Calibri" w:cstheme="majorBidi"/>
                <w:b/>
                <w:sz w:val="24"/>
                <w:szCs w:val="24"/>
              </w:rPr>
              <w:t xml:space="preserve">Temperament </w:t>
            </w:r>
          </w:p>
        </w:tc>
        <w:tc>
          <w:tcPr>
            <w:tcW w:w="135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39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</w:tr>
      <w:tr w:rsidR="00CB37F6" w:rsidRPr="00511AEE" w:rsidTr="00855C1A">
        <w:trPr>
          <w:trHeight w:val="284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  <w:r w:rsidRPr="00DE2B33">
              <w:rPr>
                <w:rFonts w:ascii="Calibri" w:hAnsi="Calibri" w:cstheme="majorBidi"/>
                <w:sz w:val="24"/>
                <w:szCs w:val="24"/>
              </w:rPr>
              <w:t>Depressiv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59±0.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70±0.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inorHAnsi"/>
                <w:b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b/>
                <w:sz w:val="24"/>
                <w:szCs w:val="24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34±0.0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40±0.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  <w:szCs w:val="24"/>
              </w:rPr>
            </w:pPr>
            <w:r w:rsidRPr="00DE2B33">
              <w:rPr>
                <w:rFonts w:ascii="Calibri" w:hAnsi="Calibri" w:cstheme="majorBidi"/>
                <w:b/>
                <w:sz w:val="24"/>
                <w:szCs w:val="24"/>
              </w:rPr>
              <w:t>&lt;0.001</w:t>
            </w:r>
          </w:p>
        </w:tc>
      </w:tr>
      <w:tr w:rsidR="00CB37F6" w:rsidRPr="00511AEE" w:rsidTr="00855C1A">
        <w:trPr>
          <w:trHeight w:val="284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  <w:r w:rsidRPr="00DE2B33">
              <w:rPr>
                <w:rFonts w:ascii="Calibri" w:hAnsi="Calibri" w:cstheme="majorBidi"/>
                <w:sz w:val="24"/>
                <w:szCs w:val="24"/>
              </w:rPr>
              <w:t>Cyclothymi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45±0.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58±0.1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inorHAnsi"/>
                <w:b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b/>
                <w:sz w:val="24"/>
                <w:szCs w:val="24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14917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14917">
              <w:rPr>
                <w:rFonts w:ascii="Calibri" w:hAnsi="Calibri" w:cstheme="minorHAnsi"/>
                <w:sz w:val="24"/>
                <w:szCs w:val="24"/>
              </w:rPr>
              <w:t>0.36±0.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14917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14917">
              <w:rPr>
                <w:rFonts w:ascii="Calibri" w:hAnsi="Calibri" w:cstheme="minorHAnsi"/>
                <w:sz w:val="24"/>
                <w:szCs w:val="24"/>
              </w:rPr>
              <w:t>0.35±0.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14917" w:rsidRDefault="00CB37F6" w:rsidP="00855C1A">
            <w:pPr>
              <w:rPr>
                <w:rFonts w:ascii="Calibri" w:hAnsi="Calibri" w:cstheme="majorBidi"/>
                <w:b/>
                <w:bCs/>
                <w:sz w:val="24"/>
                <w:szCs w:val="24"/>
              </w:rPr>
            </w:pPr>
            <w:r w:rsidRPr="00D14917">
              <w:rPr>
                <w:rFonts w:ascii="Calibri" w:hAnsi="Calibr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CB37F6" w:rsidRPr="00511AEE" w:rsidTr="00855C1A">
        <w:trPr>
          <w:trHeight w:val="284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  <w:r w:rsidRPr="00DE2B33">
              <w:rPr>
                <w:rFonts w:ascii="Calibri" w:hAnsi="Calibri" w:cstheme="majorBidi"/>
                <w:sz w:val="24"/>
                <w:szCs w:val="24"/>
              </w:rPr>
              <w:t>Hyperthymi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49±0.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50±0.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0.3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83±0.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77±0.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  <w:szCs w:val="24"/>
              </w:rPr>
            </w:pPr>
            <w:r w:rsidRPr="00DE2B33">
              <w:rPr>
                <w:rFonts w:ascii="Calibri" w:hAnsi="Calibri" w:cstheme="majorBidi"/>
                <w:b/>
                <w:sz w:val="24"/>
                <w:szCs w:val="24"/>
              </w:rPr>
              <w:t>&lt;0.001</w:t>
            </w:r>
          </w:p>
        </w:tc>
      </w:tr>
      <w:tr w:rsidR="00CB37F6" w:rsidRPr="00511AEE" w:rsidTr="00855C1A">
        <w:trPr>
          <w:trHeight w:val="284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  <w:r w:rsidRPr="00DE2B33">
              <w:rPr>
                <w:rFonts w:ascii="Calibri" w:hAnsi="Calibri" w:cstheme="majorBidi"/>
                <w:sz w:val="24"/>
                <w:szCs w:val="24"/>
              </w:rPr>
              <w:t>Irritabl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38±0.2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41±0.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inorHAns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3</w:t>
            </w:r>
            <w:r>
              <w:rPr>
                <w:rFonts w:ascii="Calibri" w:hAnsi="Calibri" w:cstheme="minorHAnsi"/>
                <w:sz w:val="24"/>
                <w:szCs w:val="24"/>
              </w:rPr>
              <w:t>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38±0.1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22±0.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  <w:szCs w:val="24"/>
              </w:rPr>
            </w:pPr>
            <w:r w:rsidRPr="00DE2B33">
              <w:rPr>
                <w:rFonts w:ascii="Calibri" w:hAnsi="Calibri" w:cstheme="majorBidi"/>
                <w:b/>
                <w:sz w:val="24"/>
                <w:szCs w:val="24"/>
              </w:rPr>
              <w:t>&lt;0.001</w:t>
            </w:r>
          </w:p>
        </w:tc>
      </w:tr>
      <w:tr w:rsidR="00CB37F6" w:rsidRPr="00511AEE" w:rsidTr="00855C1A">
        <w:trPr>
          <w:trHeight w:val="284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sz w:val="24"/>
                <w:szCs w:val="24"/>
              </w:rPr>
            </w:pPr>
            <w:r w:rsidRPr="00DE2B33">
              <w:rPr>
                <w:rFonts w:ascii="Calibri" w:hAnsi="Calibri" w:cstheme="majorBidi"/>
                <w:sz w:val="24"/>
                <w:szCs w:val="24"/>
              </w:rPr>
              <w:t>Anxiou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46±0.2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61±0.2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inorHAnsi"/>
                <w:b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b/>
                <w:sz w:val="24"/>
                <w:szCs w:val="24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32±0.1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/>
                <w:sz w:val="24"/>
                <w:szCs w:val="24"/>
              </w:rPr>
            </w:pPr>
            <w:r w:rsidRPr="00DE2B33">
              <w:rPr>
                <w:rFonts w:ascii="Calibri" w:hAnsi="Calibri" w:cstheme="minorHAnsi"/>
                <w:sz w:val="24"/>
                <w:szCs w:val="24"/>
              </w:rPr>
              <w:t>0.43±0.1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7F6" w:rsidRPr="00DE2B33" w:rsidRDefault="00CB37F6" w:rsidP="00855C1A">
            <w:pPr>
              <w:rPr>
                <w:rFonts w:ascii="Calibri" w:hAnsi="Calibri" w:cstheme="majorBidi"/>
                <w:b/>
                <w:sz w:val="24"/>
                <w:szCs w:val="24"/>
              </w:rPr>
            </w:pPr>
            <w:r w:rsidRPr="00DE2B33">
              <w:rPr>
                <w:rFonts w:ascii="Calibri" w:hAnsi="Calibri" w:cstheme="majorBidi"/>
                <w:b/>
                <w:sz w:val="24"/>
                <w:szCs w:val="24"/>
              </w:rPr>
              <w:t>&lt;0.001</w:t>
            </w:r>
          </w:p>
        </w:tc>
        <w:bookmarkStart w:id="1" w:name="_GoBack"/>
        <w:bookmarkEnd w:id="1"/>
      </w:tr>
    </w:tbl>
    <w:p w:rsidR="00DA4B1F" w:rsidRDefault="00DA4B1F"/>
    <w:sectPr w:rsidR="00DA4B1F" w:rsidSect="00511AEE">
      <w:pgSz w:w="12960" w:h="172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7F6"/>
    <w:rsid w:val="00CB37F6"/>
    <w:rsid w:val="00DA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D017E"/>
  <w15:chartTrackingRefBased/>
  <w15:docId w15:val="{4E8B5419-BAE7-412E-8F6D-1786A2338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37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04090B2-2A5C-4F3B-AFCC-18FD479911F2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F5CFDEE1-309D-49A6-AAEB-69CAE57B4124}">
      <dgm:prSet phldrT="[Text]" custT="1">
        <dgm:style>
          <a:lnRef idx="3">
            <a:schemeClr val="lt1"/>
          </a:lnRef>
          <a:fillRef idx="1">
            <a:schemeClr val="accent2"/>
          </a:fillRef>
          <a:effectRef idx="1">
            <a:schemeClr val="accent2"/>
          </a:effectRef>
          <a:fontRef idx="minor">
            <a:schemeClr val="lt1"/>
          </a:fontRef>
        </dgm:style>
      </dgm:prSet>
      <dgm:spPr>
        <a:ln/>
      </dgm:spPr>
      <dgm:t>
        <a:bodyPr/>
        <a:lstStyle/>
        <a:p>
          <a:r>
            <a:rPr lang="en-US" sz="1200">
              <a:latin typeface="Calibri"/>
              <a:cs typeface="Calibri"/>
            </a:rPr>
            <a:t>Inpatient with Schizophrenia (n=306)</a:t>
          </a:r>
        </a:p>
      </dgm:t>
    </dgm:pt>
    <dgm:pt modelId="{41DA35FB-F2EB-4421-BD3D-CCEF398B7F5E}" type="parTrans" cxnId="{D2B4E15F-D52B-4BAF-9E50-4F7B2AC0782E}">
      <dgm:prSet/>
      <dgm:spPr/>
      <dgm:t>
        <a:bodyPr/>
        <a:lstStyle/>
        <a:p>
          <a:endParaRPr lang="en-US" sz="1200"/>
        </a:p>
      </dgm:t>
    </dgm:pt>
    <dgm:pt modelId="{01F5622D-7D25-45FF-B823-8E109CF75BF7}" type="sibTrans" cxnId="{D2B4E15F-D52B-4BAF-9E50-4F7B2AC0782E}">
      <dgm:prSet/>
      <dgm:spPr/>
      <dgm:t>
        <a:bodyPr/>
        <a:lstStyle/>
        <a:p>
          <a:endParaRPr lang="en-US" sz="1200"/>
        </a:p>
      </dgm:t>
    </dgm:pt>
    <dgm:pt modelId="{727B9B6C-EF78-48B7-AA20-D7C5020B4EBF}" type="asst">
      <dgm:prSet phldrT="[Text]" custT="1">
        <dgm:style>
          <a:lnRef idx="3">
            <a:schemeClr val="lt1"/>
          </a:lnRef>
          <a:fillRef idx="1">
            <a:schemeClr val="accent2"/>
          </a:fillRef>
          <a:effectRef idx="1">
            <a:schemeClr val="accent2"/>
          </a:effectRef>
          <a:fontRef idx="minor">
            <a:schemeClr val="lt1"/>
          </a:fontRef>
        </dgm:style>
      </dgm:prSet>
      <dgm:spPr>
        <a:ln/>
      </dgm:spPr>
      <dgm:t>
        <a:bodyPr/>
        <a:lstStyle/>
        <a:p>
          <a:pPr algn="ctr">
            <a:lnSpc>
              <a:spcPct val="100000"/>
            </a:lnSpc>
            <a:spcAft>
              <a:spcPts val="0"/>
            </a:spcAft>
          </a:pPr>
          <a:r>
            <a:rPr lang="en-US" sz="1200">
              <a:latin typeface="Calibri"/>
              <a:cs typeface="Calibri"/>
            </a:rPr>
            <a:t>Excluded (n=56)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en-US" sz="1200">
              <a:latin typeface="Calibri"/>
              <a:cs typeface="Calibri"/>
            </a:rPr>
            <a:t>Vacation (n=10)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en-US" sz="1200">
              <a:latin typeface="Calibri"/>
              <a:cs typeface="Calibri"/>
            </a:rPr>
            <a:t>Hospital/injuries (n=15)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en-US" sz="1200">
              <a:latin typeface="Calibri"/>
              <a:cs typeface="Calibri"/>
            </a:rPr>
            <a:t>Intellectual disabilities (n=31)</a:t>
          </a:r>
        </a:p>
      </dgm:t>
    </dgm:pt>
    <dgm:pt modelId="{3C2DABA3-F21B-41F2-AC7D-A957085FC171}" type="parTrans" cxnId="{39DB4382-9BF3-4A96-BAC7-F3BEE343DCE8}">
      <dgm:prSet>
        <dgm:style>
          <a:lnRef idx="2">
            <a:schemeClr val="accent1"/>
          </a:lnRef>
          <a:fillRef idx="0">
            <a:schemeClr val="accent1"/>
          </a:fillRef>
          <a:effectRef idx="1">
            <a:schemeClr val="accent1"/>
          </a:effectRef>
          <a:fontRef idx="minor">
            <a:schemeClr val="tx1"/>
          </a:fontRef>
        </dgm:style>
      </dgm:prSet>
      <dgm:spPr>
        <a:solidFill>
          <a:schemeClr val="accent2"/>
        </a:solidFill>
        <a:ln>
          <a:solidFill>
            <a:schemeClr val="accent2"/>
          </a:solidFill>
          <a:headEnd type="none" w="med" len="med"/>
          <a:tailEnd type="arrow" w="med" len="med"/>
        </a:ln>
      </dgm:spPr>
      <dgm:t>
        <a:bodyPr/>
        <a:lstStyle/>
        <a:p>
          <a:endParaRPr lang="en-US" sz="1200">
            <a:ln>
              <a:solidFill>
                <a:srgbClr val="0070C0"/>
              </a:solidFill>
              <a:tailEnd type="arrow"/>
            </a:ln>
          </a:endParaRPr>
        </a:p>
      </dgm:t>
    </dgm:pt>
    <dgm:pt modelId="{CDDA0080-F27E-4CF2-809C-E33919A1E165}" type="sibTrans" cxnId="{39DB4382-9BF3-4A96-BAC7-F3BEE343DCE8}">
      <dgm:prSet/>
      <dgm:spPr/>
      <dgm:t>
        <a:bodyPr/>
        <a:lstStyle/>
        <a:p>
          <a:endParaRPr lang="en-US" sz="1200"/>
        </a:p>
      </dgm:t>
    </dgm:pt>
    <dgm:pt modelId="{B3E0A354-2CFB-4883-8B66-277451D04B26}">
      <dgm:prSet phldrT="[Text]" custT="1">
        <dgm:style>
          <a:lnRef idx="3">
            <a:schemeClr val="lt1"/>
          </a:lnRef>
          <a:fillRef idx="1">
            <a:schemeClr val="accent2"/>
          </a:fillRef>
          <a:effectRef idx="1">
            <a:schemeClr val="accent2"/>
          </a:effectRef>
          <a:fontRef idx="minor">
            <a:schemeClr val="lt1"/>
          </a:fontRef>
        </dgm:style>
      </dgm:prSet>
      <dgm:spPr>
        <a:ln/>
      </dgm:spPr>
      <dgm:t>
        <a:bodyPr/>
        <a:lstStyle/>
        <a:p>
          <a:r>
            <a:rPr lang="en-US" sz="1200">
              <a:latin typeface="Calibri"/>
              <a:cs typeface="Calibri"/>
            </a:rPr>
            <a:t>Patients included in main analyses (n=250)</a:t>
          </a:r>
        </a:p>
      </dgm:t>
    </dgm:pt>
    <dgm:pt modelId="{251FD110-2717-4C4A-9DAE-64D6F5D4DF79}" type="parTrans" cxnId="{D53C2FC6-234F-4549-9FFC-D8CED4E8501C}">
      <dgm:prSet>
        <dgm:style>
          <a:lnRef idx="2">
            <a:schemeClr val="accent1"/>
          </a:lnRef>
          <a:fillRef idx="0">
            <a:schemeClr val="accent1"/>
          </a:fillRef>
          <a:effectRef idx="1">
            <a:schemeClr val="accent1"/>
          </a:effectRef>
          <a:fontRef idx="minor">
            <a:schemeClr val="tx1"/>
          </a:fontRef>
        </dgm:style>
      </dgm:prSet>
      <dgm:spPr>
        <a:solidFill>
          <a:schemeClr val="accent2"/>
        </a:solidFill>
        <a:ln>
          <a:solidFill>
            <a:schemeClr val="accent2"/>
          </a:solidFill>
          <a:tailEnd type="arrow"/>
        </a:ln>
      </dgm:spPr>
      <dgm:t>
        <a:bodyPr/>
        <a:lstStyle/>
        <a:p>
          <a:endParaRPr lang="en-US" sz="1200">
            <a:ln>
              <a:solidFill>
                <a:srgbClr val="0070C0"/>
              </a:solidFill>
            </a:ln>
          </a:endParaRPr>
        </a:p>
      </dgm:t>
    </dgm:pt>
    <dgm:pt modelId="{891F941B-B998-4CA9-B1AC-7E04888DD9DB}" type="sibTrans" cxnId="{D53C2FC6-234F-4549-9FFC-D8CED4E8501C}">
      <dgm:prSet/>
      <dgm:spPr/>
      <dgm:t>
        <a:bodyPr/>
        <a:lstStyle/>
        <a:p>
          <a:endParaRPr lang="en-US" sz="1200"/>
        </a:p>
      </dgm:t>
    </dgm:pt>
    <dgm:pt modelId="{FA651F46-7FE1-47E3-AD44-8C763692AFD8}" type="pres">
      <dgm:prSet presAssocID="{004090B2-2A5C-4F3B-AFCC-18FD479911F2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87EB1AD4-0F77-4212-BE29-72D3E9C8C486}" type="pres">
      <dgm:prSet presAssocID="{F5CFDEE1-309D-49A6-AAEB-69CAE57B4124}" presName="hierRoot1" presStyleCnt="0">
        <dgm:presLayoutVars>
          <dgm:hierBranch val="init"/>
        </dgm:presLayoutVars>
      </dgm:prSet>
      <dgm:spPr/>
    </dgm:pt>
    <dgm:pt modelId="{193B82BF-B244-4920-BA4A-66C210B8933E}" type="pres">
      <dgm:prSet presAssocID="{F5CFDEE1-309D-49A6-AAEB-69CAE57B4124}" presName="rootComposite1" presStyleCnt="0"/>
      <dgm:spPr/>
    </dgm:pt>
    <dgm:pt modelId="{99EDF257-986E-47D7-9EE4-D4854764C4F0}" type="pres">
      <dgm:prSet presAssocID="{F5CFDEE1-309D-49A6-AAEB-69CAE57B4124}" presName="rootText1" presStyleLbl="node0" presStyleIdx="0" presStyleCnt="1" custScaleX="214254" custScaleY="16966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45E4FF6-9D85-406E-8D1A-A642DF53E430}" type="pres">
      <dgm:prSet presAssocID="{F5CFDEE1-309D-49A6-AAEB-69CAE57B4124}" presName="rootConnector1" presStyleLbl="node1" presStyleIdx="0" presStyleCnt="0"/>
      <dgm:spPr/>
      <dgm:t>
        <a:bodyPr/>
        <a:lstStyle/>
        <a:p>
          <a:endParaRPr lang="en-US"/>
        </a:p>
      </dgm:t>
    </dgm:pt>
    <dgm:pt modelId="{7732DDA3-C6C6-4949-B740-B45530426740}" type="pres">
      <dgm:prSet presAssocID="{F5CFDEE1-309D-49A6-AAEB-69CAE57B4124}" presName="hierChild2" presStyleCnt="0"/>
      <dgm:spPr/>
    </dgm:pt>
    <dgm:pt modelId="{1348138C-D807-498A-9FA3-C6D480A53F0E}" type="pres">
      <dgm:prSet presAssocID="{251FD110-2717-4C4A-9DAE-64D6F5D4DF79}" presName="Name37" presStyleLbl="parChTrans1D2" presStyleIdx="0" presStyleCnt="2"/>
      <dgm:spPr/>
      <dgm:t>
        <a:bodyPr/>
        <a:lstStyle/>
        <a:p>
          <a:endParaRPr lang="en-US"/>
        </a:p>
      </dgm:t>
    </dgm:pt>
    <dgm:pt modelId="{ED6881CD-DF3C-4700-BBE7-2A86C9D2E3D5}" type="pres">
      <dgm:prSet presAssocID="{B3E0A354-2CFB-4883-8B66-277451D04B26}" presName="hierRoot2" presStyleCnt="0">
        <dgm:presLayoutVars>
          <dgm:hierBranch val="init"/>
        </dgm:presLayoutVars>
      </dgm:prSet>
      <dgm:spPr/>
    </dgm:pt>
    <dgm:pt modelId="{E96B9223-1C4A-44AB-BA56-EC4BE15FFBB9}" type="pres">
      <dgm:prSet presAssocID="{B3E0A354-2CFB-4883-8B66-277451D04B26}" presName="rootComposite" presStyleCnt="0"/>
      <dgm:spPr/>
    </dgm:pt>
    <dgm:pt modelId="{0832E5CC-AE33-47F4-B467-E01E7C8FE9C8}" type="pres">
      <dgm:prSet presAssocID="{B3E0A354-2CFB-4883-8B66-277451D04B26}" presName="rootText" presStyleLbl="node2" presStyleIdx="0" presStyleCnt="1" custScaleX="266761" custScaleY="91545" custLinFactNeighborX="-1098" custLinFactNeighborY="-259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3487E85-24B8-4FFE-A36A-A7F72C0384A0}" type="pres">
      <dgm:prSet presAssocID="{B3E0A354-2CFB-4883-8B66-277451D04B26}" presName="rootConnector" presStyleLbl="node2" presStyleIdx="0" presStyleCnt="1"/>
      <dgm:spPr/>
      <dgm:t>
        <a:bodyPr/>
        <a:lstStyle/>
        <a:p>
          <a:endParaRPr lang="en-US"/>
        </a:p>
      </dgm:t>
    </dgm:pt>
    <dgm:pt modelId="{5B2673A8-BED8-4389-A5DD-CC1CA7677CB2}" type="pres">
      <dgm:prSet presAssocID="{B3E0A354-2CFB-4883-8B66-277451D04B26}" presName="hierChild4" presStyleCnt="0"/>
      <dgm:spPr/>
    </dgm:pt>
    <dgm:pt modelId="{30838A9E-1C71-42BA-968E-A4EE25FE5644}" type="pres">
      <dgm:prSet presAssocID="{B3E0A354-2CFB-4883-8B66-277451D04B26}" presName="hierChild5" presStyleCnt="0"/>
      <dgm:spPr/>
    </dgm:pt>
    <dgm:pt modelId="{CE711481-4ED0-4DD8-8547-74E0C38E2A2C}" type="pres">
      <dgm:prSet presAssocID="{F5CFDEE1-309D-49A6-AAEB-69CAE57B4124}" presName="hierChild3" presStyleCnt="0"/>
      <dgm:spPr/>
    </dgm:pt>
    <dgm:pt modelId="{732D529C-9863-40BA-8A14-71EBA328A09E}" type="pres">
      <dgm:prSet presAssocID="{3C2DABA3-F21B-41F2-AC7D-A957085FC171}" presName="Name111" presStyleLbl="parChTrans1D2" presStyleIdx="1" presStyleCnt="2"/>
      <dgm:spPr/>
      <dgm:t>
        <a:bodyPr/>
        <a:lstStyle/>
        <a:p>
          <a:endParaRPr lang="en-US"/>
        </a:p>
      </dgm:t>
    </dgm:pt>
    <dgm:pt modelId="{57C51AAE-8A7D-463B-8C3E-B1B6C89DA77A}" type="pres">
      <dgm:prSet presAssocID="{727B9B6C-EF78-48B7-AA20-D7C5020B4EBF}" presName="hierRoot3" presStyleCnt="0">
        <dgm:presLayoutVars>
          <dgm:hierBranch val="init"/>
        </dgm:presLayoutVars>
      </dgm:prSet>
      <dgm:spPr/>
    </dgm:pt>
    <dgm:pt modelId="{9D06D718-DA9C-41E1-8F41-DC2F2F39076C}" type="pres">
      <dgm:prSet presAssocID="{727B9B6C-EF78-48B7-AA20-D7C5020B4EBF}" presName="rootComposite3" presStyleCnt="0"/>
      <dgm:spPr/>
    </dgm:pt>
    <dgm:pt modelId="{98E85B1A-F241-4486-8A8E-E178256088C2}" type="pres">
      <dgm:prSet presAssocID="{727B9B6C-EF78-48B7-AA20-D7C5020B4EBF}" presName="rootText3" presStyleLbl="asst1" presStyleIdx="0" presStyleCnt="1" custScaleX="338982" custScaleY="242455" custLinFactNeighborX="16127" custLinFactNeighborY="-1333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6E878B0-87EC-4F7F-BEEC-F65AC36F2816}" type="pres">
      <dgm:prSet presAssocID="{727B9B6C-EF78-48B7-AA20-D7C5020B4EBF}" presName="rootConnector3" presStyleLbl="asst1" presStyleIdx="0" presStyleCnt="1"/>
      <dgm:spPr/>
      <dgm:t>
        <a:bodyPr/>
        <a:lstStyle/>
        <a:p>
          <a:endParaRPr lang="en-US"/>
        </a:p>
      </dgm:t>
    </dgm:pt>
    <dgm:pt modelId="{6166A95C-6A9F-460E-91CD-A790E515AF69}" type="pres">
      <dgm:prSet presAssocID="{727B9B6C-EF78-48B7-AA20-D7C5020B4EBF}" presName="hierChild6" presStyleCnt="0"/>
      <dgm:spPr/>
    </dgm:pt>
    <dgm:pt modelId="{07BEB667-9A58-40ED-8FB8-1EDC8B7A6BBC}" type="pres">
      <dgm:prSet presAssocID="{727B9B6C-EF78-48B7-AA20-D7C5020B4EBF}" presName="hierChild7" presStyleCnt="0"/>
      <dgm:spPr/>
    </dgm:pt>
  </dgm:ptLst>
  <dgm:cxnLst>
    <dgm:cxn modelId="{3190C2CD-4547-4A64-8D91-88BA6690AC21}" type="presOf" srcId="{F5CFDEE1-309D-49A6-AAEB-69CAE57B4124}" destId="{245E4FF6-9D85-406E-8D1A-A642DF53E430}" srcOrd="1" destOrd="0" presId="urn:microsoft.com/office/officeart/2005/8/layout/orgChart1"/>
    <dgm:cxn modelId="{C1643506-3E07-476B-811E-90F45B9432FC}" type="presOf" srcId="{004090B2-2A5C-4F3B-AFCC-18FD479911F2}" destId="{FA651F46-7FE1-47E3-AD44-8C763692AFD8}" srcOrd="0" destOrd="0" presId="urn:microsoft.com/office/officeart/2005/8/layout/orgChart1"/>
    <dgm:cxn modelId="{260E6579-88A1-4E8A-BA8F-DD30C8A468ED}" type="presOf" srcId="{B3E0A354-2CFB-4883-8B66-277451D04B26}" destId="{F3487E85-24B8-4FFE-A36A-A7F72C0384A0}" srcOrd="1" destOrd="0" presId="urn:microsoft.com/office/officeart/2005/8/layout/orgChart1"/>
    <dgm:cxn modelId="{D53C2FC6-234F-4549-9FFC-D8CED4E8501C}" srcId="{F5CFDEE1-309D-49A6-AAEB-69CAE57B4124}" destId="{B3E0A354-2CFB-4883-8B66-277451D04B26}" srcOrd="1" destOrd="0" parTransId="{251FD110-2717-4C4A-9DAE-64D6F5D4DF79}" sibTransId="{891F941B-B998-4CA9-B1AC-7E04888DD9DB}"/>
    <dgm:cxn modelId="{D2B4E15F-D52B-4BAF-9E50-4F7B2AC0782E}" srcId="{004090B2-2A5C-4F3B-AFCC-18FD479911F2}" destId="{F5CFDEE1-309D-49A6-AAEB-69CAE57B4124}" srcOrd="0" destOrd="0" parTransId="{41DA35FB-F2EB-4421-BD3D-CCEF398B7F5E}" sibTransId="{01F5622D-7D25-45FF-B823-8E109CF75BF7}"/>
    <dgm:cxn modelId="{85ECD2D8-FC1E-4C03-8BEC-1C3BE4D0B365}" type="presOf" srcId="{3C2DABA3-F21B-41F2-AC7D-A957085FC171}" destId="{732D529C-9863-40BA-8A14-71EBA328A09E}" srcOrd="0" destOrd="0" presId="urn:microsoft.com/office/officeart/2005/8/layout/orgChart1"/>
    <dgm:cxn modelId="{39DB4382-9BF3-4A96-BAC7-F3BEE343DCE8}" srcId="{F5CFDEE1-309D-49A6-AAEB-69CAE57B4124}" destId="{727B9B6C-EF78-48B7-AA20-D7C5020B4EBF}" srcOrd="0" destOrd="0" parTransId="{3C2DABA3-F21B-41F2-AC7D-A957085FC171}" sibTransId="{CDDA0080-F27E-4CF2-809C-E33919A1E165}"/>
    <dgm:cxn modelId="{21C0501F-0757-4829-947C-CBF76DBEEEC8}" type="presOf" srcId="{727B9B6C-EF78-48B7-AA20-D7C5020B4EBF}" destId="{D6E878B0-87EC-4F7F-BEEC-F65AC36F2816}" srcOrd="1" destOrd="0" presId="urn:microsoft.com/office/officeart/2005/8/layout/orgChart1"/>
    <dgm:cxn modelId="{359404D8-1F8D-460E-A4A6-525A131FB7B3}" type="presOf" srcId="{F5CFDEE1-309D-49A6-AAEB-69CAE57B4124}" destId="{99EDF257-986E-47D7-9EE4-D4854764C4F0}" srcOrd="0" destOrd="0" presId="urn:microsoft.com/office/officeart/2005/8/layout/orgChart1"/>
    <dgm:cxn modelId="{3EB90BCB-86CA-41AD-9B49-D03E9B77146A}" type="presOf" srcId="{727B9B6C-EF78-48B7-AA20-D7C5020B4EBF}" destId="{98E85B1A-F241-4486-8A8E-E178256088C2}" srcOrd="0" destOrd="0" presId="urn:microsoft.com/office/officeart/2005/8/layout/orgChart1"/>
    <dgm:cxn modelId="{A51686A3-E717-4194-BC1A-24961E4D83CF}" type="presOf" srcId="{B3E0A354-2CFB-4883-8B66-277451D04B26}" destId="{0832E5CC-AE33-47F4-B467-E01E7C8FE9C8}" srcOrd="0" destOrd="0" presId="urn:microsoft.com/office/officeart/2005/8/layout/orgChart1"/>
    <dgm:cxn modelId="{80726E36-1794-4B8A-8AF5-404E6197446F}" type="presOf" srcId="{251FD110-2717-4C4A-9DAE-64D6F5D4DF79}" destId="{1348138C-D807-498A-9FA3-C6D480A53F0E}" srcOrd="0" destOrd="0" presId="urn:microsoft.com/office/officeart/2005/8/layout/orgChart1"/>
    <dgm:cxn modelId="{478B4D79-6916-4057-A454-FE91B70EBFA3}" type="presParOf" srcId="{FA651F46-7FE1-47E3-AD44-8C763692AFD8}" destId="{87EB1AD4-0F77-4212-BE29-72D3E9C8C486}" srcOrd="0" destOrd="0" presId="urn:microsoft.com/office/officeart/2005/8/layout/orgChart1"/>
    <dgm:cxn modelId="{A955F9A4-19B4-480F-AC98-FFE204212A92}" type="presParOf" srcId="{87EB1AD4-0F77-4212-BE29-72D3E9C8C486}" destId="{193B82BF-B244-4920-BA4A-66C210B8933E}" srcOrd="0" destOrd="0" presId="urn:microsoft.com/office/officeart/2005/8/layout/orgChart1"/>
    <dgm:cxn modelId="{C81F4816-D8B0-4D6E-9CEA-BD003C052792}" type="presParOf" srcId="{193B82BF-B244-4920-BA4A-66C210B8933E}" destId="{99EDF257-986E-47D7-9EE4-D4854764C4F0}" srcOrd="0" destOrd="0" presId="urn:microsoft.com/office/officeart/2005/8/layout/orgChart1"/>
    <dgm:cxn modelId="{1C47748F-CA5A-4FB7-B2B0-86A7713A9A57}" type="presParOf" srcId="{193B82BF-B244-4920-BA4A-66C210B8933E}" destId="{245E4FF6-9D85-406E-8D1A-A642DF53E430}" srcOrd="1" destOrd="0" presId="urn:microsoft.com/office/officeart/2005/8/layout/orgChart1"/>
    <dgm:cxn modelId="{558349A2-B829-4D1B-9619-EAB7DD73F33D}" type="presParOf" srcId="{87EB1AD4-0F77-4212-BE29-72D3E9C8C486}" destId="{7732DDA3-C6C6-4949-B740-B45530426740}" srcOrd="1" destOrd="0" presId="urn:microsoft.com/office/officeart/2005/8/layout/orgChart1"/>
    <dgm:cxn modelId="{6DAA4CA6-E9B7-4EB0-B882-69B03E4BCAFE}" type="presParOf" srcId="{7732DDA3-C6C6-4949-B740-B45530426740}" destId="{1348138C-D807-498A-9FA3-C6D480A53F0E}" srcOrd="0" destOrd="0" presId="urn:microsoft.com/office/officeart/2005/8/layout/orgChart1"/>
    <dgm:cxn modelId="{F1ED41EB-EE9D-4A97-AA85-38CEC40DE7AF}" type="presParOf" srcId="{7732DDA3-C6C6-4949-B740-B45530426740}" destId="{ED6881CD-DF3C-4700-BBE7-2A86C9D2E3D5}" srcOrd="1" destOrd="0" presId="urn:microsoft.com/office/officeart/2005/8/layout/orgChart1"/>
    <dgm:cxn modelId="{07DAE098-E061-467B-9A3C-F7BAD55675E7}" type="presParOf" srcId="{ED6881CD-DF3C-4700-BBE7-2A86C9D2E3D5}" destId="{E96B9223-1C4A-44AB-BA56-EC4BE15FFBB9}" srcOrd="0" destOrd="0" presId="urn:microsoft.com/office/officeart/2005/8/layout/orgChart1"/>
    <dgm:cxn modelId="{E14849CF-2262-4600-9EDE-9DD8E49E4B07}" type="presParOf" srcId="{E96B9223-1C4A-44AB-BA56-EC4BE15FFBB9}" destId="{0832E5CC-AE33-47F4-B467-E01E7C8FE9C8}" srcOrd="0" destOrd="0" presId="urn:microsoft.com/office/officeart/2005/8/layout/orgChart1"/>
    <dgm:cxn modelId="{E9B1DA38-398F-4D32-90B0-B48F56DF3248}" type="presParOf" srcId="{E96B9223-1C4A-44AB-BA56-EC4BE15FFBB9}" destId="{F3487E85-24B8-4FFE-A36A-A7F72C0384A0}" srcOrd="1" destOrd="0" presId="urn:microsoft.com/office/officeart/2005/8/layout/orgChart1"/>
    <dgm:cxn modelId="{39D18B32-E777-47B3-9601-ACC0EF71BCEB}" type="presParOf" srcId="{ED6881CD-DF3C-4700-BBE7-2A86C9D2E3D5}" destId="{5B2673A8-BED8-4389-A5DD-CC1CA7677CB2}" srcOrd="1" destOrd="0" presId="urn:microsoft.com/office/officeart/2005/8/layout/orgChart1"/>
    <dgm:cxn modelId="{B550A8F1-203B-44C3-BC2E-C6A0800C0F0E}" type="presParOf" srcId="{ED6881CD-DF3C-4700-BBE7-2A86C9D2E3D5}" destId="{30838A9E-1C71-42BA-968E-A4EE25FE5644}" srcOrd="2" destOrd="0" presId="urn:microsoft.com/office/officeart/2005/8/layout/orgChart1"/>
    <dgm:cxn modelId="{53A09FCB-3A3B-484A-9F4E-BFFA14A0FE6B}" type="presParOf" srcId="{87EB1AD4-0F77-4212-BE29-72D3E9C8C486}" destId="{CE711481-4ED0-4DD8-8547-74E0C38E2A2C}" srcOrd="2" destOrd="0" presId="urn:microsoft.com/office/officeart/2005/8/layout/orgChart1"/>
    <dgm:cxn modelId="{167D6377-17B2-499D-AE2E-98D71802B907}" type="presParOf" srcId="{CE711481-4ED0-4DD8-8547-74E0C38E2A2C}" destId="{732D529C-9863-40BA-8A14-71EBA328A09E}" srcOrd="0" destOrd="0" presId="urn:microsoft.com/office/officeart/2005/8/layout/orgChart1"/>
    <dgm:cxn modelId="{D471D60A-9B14-45AB-B905-7222EE5B9D5A}" type="presParOf" srcId="{CE711481-4ED0-4DD8-8547-74E0C38E2A2C}" destId="{57C51AAE-8A7D-463B-8C3E-B1B6C89DA77A}" srcOrd="1" destOrd="0" presId="urn:microsoft.com/office/officeart/2005/8/layout/orgChart1"/>
    <dgm:cxn modelId="{D1014B6A-8E71-402B-AFAE-FAFDB3F214A2}" type="presParOf" srcId="{57C51AAE-8A7D-463B-8C3E-B1B6C89DA77A}" destId="{9D06D718-DA9C-41E1-8F41-DC2F2F39076C}" srcOrd="0" destOrd="0" presId="urn:microsoft.com/office/officeart/2005/8/layout/orgChart1"/>
    <dgm:cxn modelId="{D70D35AE-BAC1-4BAA-B7A5-D4C31653133A}" type="presParOf" srcId="{9D06D718-DA9C-41E1-8F41-DC2F2F39076C}" destId="{98E85B1A-F241-4486-8A8E-E178256088C2}" srcOrd="0" destOrd="0" presId="urn:microsoft.com/office/officeart/2005/8/layout/orgChart1"/>
    <dgm:cxn modelId="{EC5CEBE2-5AED-4E48-A80D-EAB76BD0648A}" type="presParOf" srcId="{9D06D718-DA9C-41E1-8F41-DC2F2F39076C}" destId="{D6E878B0-87EC-4F7F-BEEC-F65AC36F2816}" srcOrd="1" destOrd="0" presId="urn:microsoft.com/office/officeart/2005/8/layout/orgChart1"/>
    <dgm:cxn modelId="{00A93928-3092-4E94-9CC7-FF78FE426475}" type="presParOf" srcId="{57C51AAE-8A7D-463B-8C3E-B1B6C89DA77A}" destId="{6166A95C-6A9F-460E-91CD-A790E515AF69}" srcOrd="1" destOrd="0" presId="urn:microsoft.com/office/officeart/2005/8/layout/orgChart1"/>
    <dgm:cxn modelId="{F813CB8A-CF06-42D2-9388-DFD40EEC45A5}" type="presParOf" srcId="{57C51AAE-8A7D-463B-8C3E-B1B6C89DA77A}" destId="{07BEB667-9A58-40ED-8FB8-1EDC8B7A6BB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32D529C-9863-40BA-8A14-71EBA328A09E}">
      <dsp:nvSpPr>
        <dsp:cNvPr id="0" name=""/>
        <dsp:cNvSpPr/>
      </dsp:nvSpPr>
      <dsp:spPr>
        <a:xfrm>
          <a:off x="1816260" y="1271473"/>
          <a:ext cx="145743" cy="101884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18840"/>
              </a:lnTo>
              <a:lnTo>
                <a:pt x="145743" y="1018840"/>
              </a:lnTo>
            </a:path>
          </a:pathLst>
        </a:custGeom>
        <a:noFill/>
        <a:ln w="12700" cap="flat" cmpd="sng" algn="ctr">
          <a:solidFill>
            <a:schemeClr val="accent2"/>
          </a:solidFill>
          <a:prstDash val="solid"/>
          <a:miter lim="800000"/>
          <a:headEnd type="none" w="med" len="med"/>
          <a:tailEnd type="arrow" w="med" len="med"/>
        </a:ln>
        <a:effectLst/>
      </dsp:spPr>
      <dsp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dsp:style>
    </dsp:sp>
    <dsp:sp modelId="{1348138C-D807-498A-9FA3-C6D480A53F0E}">
      <dsp:nvSpPr>
        <dsp:cNvPr id="0" name=""/>
        <dsp:cNvSpPr/>
      </dsp:nvSpPr>
      <dsp:spPr>
        <a:xfrm>
          <a:off x="1767540" y="1271473"/>
          <a:ext cx="91440" cy="2201381"/>
        </a:xfrm>
        <a:custGeom>
          <a:avLst/>
          <a:gdLst/>
          <a:ahLst/>
          <a:cxnLst/>
          <a:rect l="0" t="0" r="0" b="0"/>
          <a:pathLst>
            <a:path>
              <a:moveTo>
                <a:pt x="48719" y="0"/>
              </a:moveTo>
              <a:lnTo>
                <a:pt x="48719" y="2058637"/>
              </a:lnTo>
              <a:lnTo>
                <a:pt x="45720" y="2058637"/>
              </a:lnTo>
              <a:lnTo>
                <a:pt x="45720" y="2201381"/>
              </a:lnTo>
            </a:path>
          </a:pathLst>
        </a:custGeom>
        <a:noFill/>
        <a:ln w="12700" cap="flat" cmpd="sng" algn="ctr">
          <a:solidFill>
            <a:schemeClr val="accent2"/>
          </a:solidFill>
          <a:prstDash val="solid"/>
          <a:miter lim="800000"/>
          <a:tailEnd type="arrow"/>
        </a:ln>
        <a:effectLst/>
      </dsp:spPr>
      <dsp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dsp:style>
    </dsp:sp>
    <dsp:sp modelId="{99EDF257-986E-47D7-9EE4-D4854764C4F0}">
      <dsp:nvSpPr>
        <dsp:cNvPr id="0" name=""/>
        <dsp:cNvSpPr/>
      </dsp:nvSpPr>
      <dsp:spPr>
        <a:xfrm>
          <a:off x="359906" y="118198"/>
          <a:ext cx="2912707" cy="1153274"/>
        </a:xfrm>
        <a:prstGeom prst="rect">
          <a:avLst/>
        </a:prstGeom>
        <a:solidFill>
          <a:schemeClr val="accent2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2"/>
        </a:fillRef>
        <a:effectRef idx="1">
          <a:schemeClr val="accent2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Calibri"/>
              <a:cs typeface="Calibri"/>
            </a:rPr>
            <a:t>Inpatient with Schizophrenia (n=306)</a:t>
          </a:r>
        </a:p>
      </dsp:txBody>
      <dsp:txXfrm>
        <a:off x="359906" y="118198"/>
        <a:ext cx="2912707" cy="1153274"/>
      </dsp:txXfrm>
    </dsp:sp>
    <dsp:sp modelId="{0832E5CC-AE33-47F4-B467-E01E7C8FE9C8}">
      <dsp:nvSpPr>
        <dsp:cNvPr id="0" name=""/>
        <dsp:cNvSpPr/>
      </dsp:nvSpPr>
      <dsp:spPr>
        <a:xfrm>
          <a:off x="0" y="3472854"/>
          <a:ext cx="3626521" cy="622260"/>
        </a:xfrm>
        <a:prstGeom prst="rect">
          <a:avLst/>
        </a:prstGeom>
        <a:solidFill>
          <a:schemeClr val="accent2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2"/>
        </a:fillRef>
        <a:effectRef idx="1">
          <a:schemeClr val="accent2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Calibri"/>
              <a:cs typeface="Calibri"/>
            </a:rPr>
            <a:t>Patients included in main analyses (n=250)</a:t>
          </a:r>
        </a:p>
      </dsp:txBody>
      <dsp:txXfrm>
        <a:off x="0" y="3472854"/>
        <a:ext cx="3626521" cy="622260"/>
      </dsp:txXfrm>
    </dsp:sp>
    <dsp:sp modelId="{98E85B1A-F241-4486-8A8E-E178256088C2}">
      <dsp:nvSpPr>
        <dsp:cNvPr id="0" name=""/>
        <dsp:cNvSpPr/>
      </dsp:nvSpPr>
      <dsp:spPr>
        <a:xfrm>
          <a:off x="1962004" y="1466291"/>
          <a:ext cx="4608340" cy="1648045"/>
        </a:xfrm>
        <a:prstGeom prst="rect">
          <a:avLst/>
        </a:prstGeom>
        <a:solidFill>
          <a:schemeClr val="accent2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2"/>
        </a:fillRef>
        <a:effectRef idx="1">
          <a:schemeClr val="accent2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200" kern="1200">
              <a:latin typeface="Calibri"/>
              <a:cs typeface="Calibri"/>
            </a:rPr>
            <a:t>Excluded (n=56)</a:t>
          </a:r>
        </a:p>
        <a:p>
          <a:pPr lvl="0" algn="ctr" defTabSz="5334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200" kern="1200">
              <a:latin typeface="Calibri"/>
              <a:cs typeface="Calibri"/>
            </a:rPr>
            <a:t>Vacation (n=10)</a:t>
          </a:r>
        </a:p>
        <a:p>
          <a:pPr lvl="0" algn="ctr" defTabSz="5334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200" kern="1200">
              <a:latin typeface="Calibri"/>
              <a:cs typeface="Calibri"/>
            </a:rPr>
            <a:t>Hospital/injuries (n=15)</a:t>
          </a:r>
        </a:p>
        <a:p>
          <a:pPr lvl="0" algn="ctr" defTabSz="5334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200" kern="1200">
              <a:latin typeface="Calibri"/>
              <a:cs typeface="Calibri"/>
            </a:rPr>
            <a:t>Intellectual disabilities (n=31)</a:t>
          </a:r>
        </a:p>
      </dsp:txBody>
      <dsp:txXfrm>
        <a:off x="1962004" y="1466291"/>
        <a:ext cx="4608340" cy="164804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Souheil Hallit</cp:lastModifiedBy>
  <cp:revision>1</cp:revision>
  <dcterms:created xsi:type="dcterms:W3CDTF">2021-02-21T07:50:00Z</dcterms:created>
  <dcterms:modified xsi:type="dcterms:W3CDTF">2021-02-21T07:50:00Z</dcterms:modified>
</cp:coreProperties>
</file>